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4A5F5" w14:textId="77777777" w:rsidR="006E1F69" w:rsidRDefault="006E1F69" w:rsidP="006E1F69">
      <w:pPr>
        <w:spacing w:line="360" w:lineRule="auto"/>
        <w:rPr>
          <w:rFonts w:ascii="Times" w:eastAsia="ＭＳ 明朝" w:hAnsi="Times"/>
          <w:b/>
          <w:noProof/>
          <w:color w:val="000000"/>
          <w:sz w:val="24"/>
          <w:szCs w:val="24"/>
          <w:lang w:val="nl-NL"/>
        </w:rPr>
      </w:pPr>
      <w:r>
        <w:rPr>
          <w:rFonts w:ascii="Times" w:eastAsia="ＭＳ 明朝" w:hAnsi="Times"/>
          <w:b/>
          <w:noProof/>
          <w:color w:val="000000"/>
          <w:sz w:val="24"/>
          <w:szCs w:val="24"/>
          <w:lang w:val="nl-NL"/>
        </w:rPr>
        <w:t>Table S</w:t>
      </w:r>
      <w:r w:rsidRPr="002122D1">
        <w:rPr>
          <w:rFonts w:ascii="Times" w:eastAsia="ＭＳ 明朝" w:hAnsi="Times"/>
          <w:b/>
          <w:noProof/>
          <w:color w:val="000000"/>
          <w:sz w:val="24"/>
          <w:szCs w:val="24"/>
          <w:lang w:val="nl-NL"/>
        </w:rPr>
        <w:t xml:space="preserve">3 </w:t>
      </w:r>
      <w:r>
        <w:rPr>
          <w:rFonts w:ascii="Times" w:eastAsia="ＭＳ 明朝" w:hAnsi="Times"/>
          <w:b/>
          <w:noProof/>
          <w:color w:val="000000"/>
          <w:sz w:val="24"/>
          <w:szCs w:val="24"/>
          <w:lang w:val="nl-NL"/>
        </w:rPr>
        <w:t xml:space="preserve"> D</w:t>
      </w:r>
      <w:r w:rsidRPr="002122D1">
        <w:rPr>
          <w:rFonts w:ascii="Times" w:eastAsia="ＭＳ 明朝" w:hAnsi="Times"/>
          <w:b/>
          <w:noProof/>
          <w:color w:val="000000"/>
          <w:sz w:val="24"/>
          <w:szCs w:val="24"/>
          <w:lang w:val="nl-NL"/>
        </w:rPr>
        <w:t>emographics for healthy controls and healthy individuals at increased risk of psychosis.</w:t>
      </w:r>
    </w:p>
    <w:tbl>
      <w:tblPr>
        <w:tblW w:w="8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1540"/>
        <w:gridCol w:w="1580"/>
        <w:gridCol w:w="1340"/>
        <w:gridCol w:w="680"/>
      </w:tblGrid>
      <w:tr w:rsidR="006E1F69" w:rsidRPr="00E01190" w14:paraId="7A9FC01D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95F755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250E3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Controls (n=12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A01FF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Relatives (n=1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F800F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Test statisti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4A6F62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6E1F69" w:rsidRPr="00E01190" w14:paraId="3B2978AE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9A1D9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Age (SD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C6EB3E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39.75 (15.67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F9652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1 (14.62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AABCA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21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12FAB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84</w:t>
            </w:r>
          </w:p>
        </w:tc>
      </w:tr>
      <w:tr w:rsidR="006E1F69" w:rsidRPr="00E01190" w14:paraId="1B704EE3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076D2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spellStart"/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  <w:lang w:val="fi-FI"/>
              </w:rPr>
              <w:t>Gender</w:t>
            </w:r>
            <w:proofErr w:type="spellEnd"/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F31EA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EBA9F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E40C2C" w14:textId="595A0D3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74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B3CA9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39</w:t>
            </w:r>
          </w:p>
        </w:tc>
      </w:tr>
      <w:tr w:rsidR="006E1F69" w:rsidRPr="00E01190" w14:paraId="75122105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8F253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94A00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8 (66.67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CB1018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7 (50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35385F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C04B3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400F33DA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89A4D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Education level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84C442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6A0C1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5FA334" w14:textId="6EB9E546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.06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D04E697" w14:textId="6C9D96A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4</w:t>
            </w:r>
          </w:p>
        </w:tc>
      </w:tr>
      <w:tr w:rsidR="006E1F69" w:rsidRPr="00E01190" w14:paraId="37EC1D81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451BE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secondary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 xml:space="preserve"> educ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4CEB86" w14:textId="02814DCD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8.3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F455C3" w14:textId="7C1B3DB6" w:rsidR="006E1F69" w:rsidRPr="00E01190" w:rsidRDefault="00B00531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3 (21.4%</w:t>
            </w:r>
            <w:r w:rsidR="006E1F69"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8AEAC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5D1B4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1E5802EA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34A5D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bachelor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 xml:space="preserve"> degre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CC24D8" w14:textId="505C5DA4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6 (50.17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AE3B3A" w14:textId="3C1B72D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7 (50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722E1D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3F7AD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130CE9B5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74941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master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 xml:space="preserve"> degre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06115DC" w14:textId="4FA61634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5 (41.5</w:t>
            </w:r>
            <w:r w:rsidR="00D02B58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%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906FEB" w14:textId="2C296B55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 (28.4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B22396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B01E72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542FF20B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6E7D0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Work situation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BF38D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0F3FB5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FE7979" w14:textId="6AE6A66E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7.82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86DF43" w14:textId="3DA4809C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17</w:t>
            </w:r>
          </w:p>
        </w:tc>
      </w:tr>
      <w:tr w:rsidR="006E1F69" w:rsidRPr="00E01190" w14:paraId="49FCD222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656EA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household</w:t>
            </w:r>
            <w:proofErr w:type="gramEnd"/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520024" w14:textId="35925032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8.3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DC1CE6" w14:textId="05ACC249" w:rsidR="006E1F69" w:rsidRPr="00E01190" w:rsidRDefault="00D02B58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7.14</w:t>
            </w:r>
            <w:r w:rsidR="006E1F69"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4D89C2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AAA80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473980CE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6480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school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/educ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D6210B" w14:textId="491B53C6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BE5714" w14:textId="34D1AF79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 (28.57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1F4797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0A3253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30801677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F32D6" w14:textId="761DF0C9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full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-time employ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1DE09B" w14:textId="3869B9F5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9 (75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3E823C" w14:textId="6B4592EA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 (28.57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170F2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AD9028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4E1FC49B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EA9518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part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-time employ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668699" w14:textId="4B0FBC7A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8.3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465CFF" w14:textId="672212AB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3 (21.43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6A6C1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C0A25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7AFB676C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65D9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self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-employ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C00C67D" w14:textId="35BE714F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8.3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CB8D71" w14:textId="5E0B31C9" w:rsidR="006E1F69" w:rsidRPr="00E01190" w:rsidRDefault="00D02B58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2 (14.29</w:t>
            </w:r>
            <w:r w:rsidR="006E1F69"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FDEE5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AD1B4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6290E2F3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BBA022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Marital status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FB029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9FCE6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BCF916" w14:textId="61B5DA2E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2.69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ACB462" w14:textId="2D8BA7EC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44</w:t>
            </w:r>
          </w:p>
        </w:tc>
      </w:tr>
      <w:tr w:rsidR="006E1F69" w:rsidRPr="00E01190" w14:paraId="288E42DC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5F6BD3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married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 xml:space="preserve"> or cohabitatin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B87EE7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6 (50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E94A7F" w14:textId="18800190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8 (57.14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DBB72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0E959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24DD9B84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4A7CCF5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divorced</w:t>
            </w:r>
            <w:proofErr w:type="gramEnd"/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6EC771" w14:textId="01C8A58B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2 (16.66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E61E62" w14:textId="73F432F9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28516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C76795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4581E4E3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A3EF5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never</w:t>
            </w:r>
            <w:proofErr w:type="gramEnd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 xml:space="preserve"> marrie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22CFE1" w14:textId="098369C4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 (33.34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8D9F56" w14:textId="130D5876" w:rsidR="006E1F69" w:rsidRPr="00E01190" w:rsidRDefault="00D02B58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6 (</w:t>
            </w:r>
            <w:r w:rsidR="006E1F69"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42.86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2693B7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FDA3C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30E728BA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36A425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GAF-score</w:t>
            </w:r>
            <w:r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43E47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19FF4C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7E70C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BA58A3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79C1E295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12344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symptoms</w:t>
            </w:r>
            <w:proofErr w:type="gramEnd"/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6D2172" w14:textId="16896051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84.58 (7.5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A90A73" w14:textId="633F305C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81.88 (9.6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02B72B" w14:textId="014827FA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-.71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39BAD9" w14:textId="4B05588E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49</w:t>
            </w:r>
          </w:p>
        </w:tc>
      </w:tr>
      <w:tr w:rsidR="006E1F69" w:rsidRPr="00E01190" w14:paraId="66AFDABE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1E607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handicap</w:t>
            </w:r>
            <w:proofErr w:type="gramEnd"/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67BCA1" w14:textId="2F40C7D6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84.17 (7.64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BC2895" w14:textId="4D884EE9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84.88 (8.9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6DA988" w14:textId="27230FFC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19</w:t>
            </w:r>
            <w:r w:rsidRPr="00E01190">
              <w:rPr>
                <w:rFonts w:ascii="Times" w:eastAsia="ＭＳ 明朝" w:hAnsi="Times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0D923C" w14:textId="48324171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.85</w:t>
            </w:r>
          </w:p>
        </w:tc>
      </w:tr>
      <w:tr w:rsidR="006E1F69" w:rsidRPr="00E01190" w14:paraId="7C8E72F3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6787C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b/>
                <w:bCs/>
                <w:color w:val="000000"/>
                <w:kern w:val="24"/>
                <w:sz w:val="20"/>
                <w:szCs w:val="20"/>
              </w:rPr>
              <w:t>Nicotine use (cigs/day)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D0FEE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D0292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C6B3D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ED8183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4CB711DE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DCD7D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519E8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9 (75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3BCD9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1 (78.57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4B72FF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87899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473751E1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35569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0 - 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4738F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2 (16.66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6052D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7.14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56BB0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E52BD5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30DFBC43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4D0E77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0&lt; (max. 2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30AA0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1 (8.3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F763E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2 (14.28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C03F7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500BC2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31F2B871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462552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Alcohol cons. (</w:t>
            </w:r>
            <w:proofErr w:type="gramStart"/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grams</w:t>
            </w:r>
            <w:proofErr w:type="gramEnd"/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/week)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12702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64D52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51AB88" w14:textId="07290C91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-.51</w:t>
            </w:r>
            <w:r w:rsidRPr="00E01190">
              <w:rPr>
                <w:rFonts w:ascii="Times" w:eastAsia="ＭＳ 明朝" w:hAnsi="Times" w:cs="Times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2E57FF" w14:textId="4CD3DE3B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.62</w:t>
            </w:r>
          </w:p>
        </w:tc>
      </w:tr>
      <w:tr w:rsidR="006E1F69" w:rsidRPr="00E01190" w14:paraId="3340C1E2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9A829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0 - 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91D0C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6 (50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02181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8 (57.14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61EE23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4F983C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3FDBD605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5AC01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50 - 1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88D72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2 (16.66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B3AD7F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2 (14.29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13940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221DB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63BF94B9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AE490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00 - 1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3512E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4 (33.34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23BF2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4 (28.57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69FA3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B0D3F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0EB9EC17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B964AF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COMT Val158Met genotype, n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58617F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A10966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F253B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3.94</w:t>
            </w:r>
            <w:r w:rsidRPr="00E01190">
              <w:rPr>
                <w:rFonts w:ascii="Times" w:eastAsia="ＭＳ 明朝" w:hAnsi="Times" w:cs="Times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E8350A6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.14</w:t>
            </w:r>
          </w:p>
        </w:tc>
      </w:tr>
      <w:tr w:rsidR="006E1F69" w:rsidRPr="00E01190" w14:paraId="5D26DBE7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A2E488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Val/V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25F565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5 (41.67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444022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3 (21.43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14540F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E9A9E0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</w:tr>
      <w:tr w:rsidR="006E1F69" w:rsidRPr="00E01190" w14:paraId="4F0225B6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CF0B7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Val/Me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F82A00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4 (33.33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70244F" w14:textId="730CE681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0 (71.43</w:t>
            </w:r>
            <w:r w:rsidR="00D02B58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%</w:t>
            </w: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2DAA2A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E5E154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</w:tr>
      <w:tr w:rsidR="006E1F69" w:rsidRPr="00E01190" w14:paraId="31E5D661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6D9AE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Met/Me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7DD277A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3 (25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4041B1" w14:textId="50F3CFD0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 (7.14</w:t>
            </w:r>
            <w:r w:rsidR="00D02B58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%</w:t>
            </w: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25235B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CA1DCC" w14:textId="77777777" w:rsidR="006E1F69" w:rsidRPr="00E01190" w:rsidRDefault="006E1F69" w:rsidP="00D02B58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val="en-GB"/>
              </w:rPr>
            </w:pPr>
          </w:p>
        </w:tc>
      </w:tr>
      <w:tr w:rsidR="006E1F69" w:rsidRPr="00E01190" w14:paraId="1F7D04D5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5E14B7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[</w:t>
            </w:r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18</w:t>
            </w:r>
            <w:proofErr w:type="gramStart"/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F]</w:t>
            </w:r>
            <w:proofErr w:type="spellStart"/>
            <w:proofErr w:type="gramEnd"/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>Fallypride</w:t>
            </w:r>
            <w:proofErr w:type="spellEnd"/>
            <w:r w:rsidRPr="00E01190">
              <w:rPr>
                <w:rFonts w:ascii="Times" w:eastAsia="ＭＳ 明朝" w:hAnsi="Times" w:cs="Times"/>
                <w:b/>
                <w:bCs/>
                <w:color w:val="000000"/>
                <w:kern w:val="24"/>
                <w:sz w:val="20"/>
                <w:szCs w:val="20"/>
              </w:rPr>
              <w:t xml:space="preserve"> parameters (SD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4D8348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DB2099D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27CF8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518C38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E1F69" w:rsidRPr="00E01190" w14:paraId="6CA1DAD0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2F139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injected</w:t>
            </w:r>
            <w:proofErr w:type="gramEnd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 xml:space="preserve"> activity (</w:t>
            </w:r>
            <w:proofErr w:type="spellStart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MBq</w:t>
            </w:r>
            <w:proofErr w:type="spellEnd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B0FEBF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97.53 (43.70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CDB2CB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83.30 (7.08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F4FD3E9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lang w:val="en-GB"/>
              </w:rPr>
              <w:t>-1.21</w:t>
            </w: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4813A2F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lang w:val="en-GB"/>
              </w:rPr>
              <w:t>.24</w:t>
            </w:r>
          </w:p>
        </w:tc>
      </w:tr>
      <w:tr w:rsidR="006E1F69" w:rsidRPr="00E01190" w14:paraId="379C767A" w14:textId="77777777" w:rsidTr="00C671F9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54512E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specific</w:t>
            </w:r>
            <w:proofErr w:type="gramEnd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 xml:space="preserve"> activity at injection time (</w:t>
            </w:r>
            <w:proofErr w:type="spellStart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GBq</w:t>
            </w:r>
            <w:proofErr w:type="spellEnd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μmol</w:t>
            </w:r>
            <w:proofErr w:type="spellEnd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5BB0FA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18.33 (62.68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4554201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110.14 (53.9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5D1F867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lang w:val="en-GB"/>
              </w:rPr>
              <w:t>-.35</w:t>
            </w: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33371A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lang w:val="en-GB"/>
              </w:rPr>
              <w:t>.73</w:t>
            </w:r>
          </w:p>
        </w:tc>
      </w:tr>
      <w:tr w:rsidR="006E1F69" w:rsidRPr="00E01190" w14:paraId="27BCF44A" w14:textId="77777777" w:rsidTr="00D840B3">
        <w:trPr>
          <w:trHeight w:val="292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79F97F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proofErr w:type="gramStart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mass</w:t>
            </w:r>
            <w:proofErr w:type="gramEnd"/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 xml:space="preserve"> of unlabeled tracer injected (μg)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A652213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0.80 (0.49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4D921CC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 w:rsidRPr="00E01190">
              <w:rPr>
                <w:rFonts w:ascii="Times" w:eastAsia="ＭＳ 明朝" w:hAnsi="Times" w:cs="Times"/>
                <w:color w:val="000000"/>
                <w:kern w:val="24"/>
                <w:sz w:val="20"/>
                <w:szCs w:val="20"/>
              </w:rPr>
              <w:t>0.89 (0.72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8F2625B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lang w:val="en-GB"/>
              </w:rPr>
              <w:t>-.03</w:t>
            </w: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5B40F54" w14:textId="77777777" w:rsidR="006E1F69" w:rsidRPr="00E01190" w:rsidRDefault="006E1F69" w:rsidP="00D02B58">
            <w:pPr>
              <w:spacing w:after="0" w:line="292" w:lineRule="atLeast"/>
              <w:textAlignment w:val="bottom"/>
              <w:rPr>
                <w:rFonts w:ascii="Arial" w:eastAsia="ＭＳ 明朝" w:hAnsi="Arial" w:cs="Arial"/>
                <w:sz w:val="36"/>
                <w:szCs w:val="36"/>
                <w:lang w:val="en-GB"/>
              </w:rPr>
            </w:pPr>
            <w:r>
              <w:rPr>
                <w:rFonts w:ascii="Times" w:hAnsi="Times" w:cs="Times"/>
                <w:color w:val="000000"/>
                <w:kern w:val="24"/>
                <w:sz w:val="20"/>
                <w:szCs w:val="20"/>
                <w:lang w:val="en-GB"/>
              </w:rPr>
              <w:t>.98</w:t>
            </w:r>
          </w:p>
        </w:tc>
      </w:tr>
    </w:tbl>
    <w:p w14:paraId="16F48E81" w14:textId="77777777" w:rsidR="00476C49" w:rsidRDefault="00476C49" w:rsidP="009B273B">
      <w:pPr>
        <w:pStyle w:val="NormalWeb"/>
        <w:spacing w:before="0" w:beforeAutospacing="0" w:after="0" w:afterAutospacing="0"/>
      </w:pPr>
    </w:p>
    <w:p w14:paraId="230D9312" w14:textId="77777777" w:rsidR="00BD1950" w:rsidRDefault="00BD1950" w:rsidP="009B273B">
      <w:pPr>
        <w:pStyle w:val="NormalWeb"/>
        <w:spacing w:before="0" w:beforeAutospacing="0" w:after="0" w:afterAutospacing="0"/>
      </w:pPr>
    </w:p>
    <w:p w14:paraId="5920E792" w14:textId="77777777" w:rsidR="00D42388" w:rsidRDefault="00D42388" w:rsidP="009B273B">
      <w:pPr>
        <w:pStyle w:val="NormalWeb"/>
        <w:spacing w:before="0" w:beforeAutospacing="0" w:after="0" w:afterAutospacing="0"/>
        <w:rPr>
          <w:b/>
          <w:sz w:val="24"/>
          <w:szCs w:val="24"/>
        </w:rPr>
      </w:pPr>
    </w:p>
    <w:p w14:paraId="6A4FE9E1" w14:textId="76011849" w:rsidR="00BD1950" w:rsidRDefault="00BD1950" w:rsidP="009B273B">
      <w:pPr>
        <w:pStyle w:val="NormalWeb"/>
        <w:spacing w:before="0" w:beforeAutospacing="0" w:after="0" w:afterAutospacing="0"/>
        <w:rPr>
          <w:b/>
          <w:sz w:val="24"/>
          <w:szCs w:val="24"/>
        </w:rPr>
      </w:pPr>
      <w:r w:rsidRPr="00BD1950">
        <w:rPr>
          <w:b/>
          <w:sz w:val="24"/>
          <w:szCs w:val="24"/>
        </w:rPr>
        <w:t>Supporting information legend</w:t>
      </w:r>
    </w:p>
    <w:p w14:paraId="5ACFD867" w14:textId="5E60A760" w:rsidR="00BD1950" w:rsidRPr="00977D49" w:rsidRDefault="00D42388" w:rsidP="00977D49">
      <w:pPr>
        <w:spacing w:after="0" w:line="360" w:lineRule="auto"/>
        <w:rPr>
          <w:rFonts w:ascii="Times" w:eastAsia="Calibri" w:hAnsi="Times"/>
          <w:sz w:val="24"/>
          <w:szCs w:val="24"/>
        </w:rPr>
      </w:pPr>
      <w:r>
        <w:rPr>
          <w:rFonts w:ascii="Times" w:eastAsia="Calibri" w:hAnsi="Times"/>
          <w:sz w:val="24"/>
          <w:szCs w:val="24"/>
          <w:vertAlign w:val="superscript"/>
        </w:rPr>
        <w:br/>
      </w:r>
      <w:bookmarkStart w:id="0" w:name="_GoBack"/>
      <w:bookmarkEnd w:id="0"/>
      <w:r w:rsidR="00977D49" w:rsidRPr="00977D49">
        <w:rPr>
          <w:rFonts w:ascii="Times" w:eastAsia="Calibri" w:hAnsi="Times"/>
          <w:sz w:val="24"/>
          <w:szCs w:val="24"/>
          <w:vertAlign w:val="superscript"/>
        </w:rPr>
        <w:t>1</w:t>
      </w:r>
      <w:r w:rsidR="00977D49" w:rsidRPr="00977D49">
        <w:rPr>
          <w:rFonts w:ascii="Times" w:eastAsia="Calibri" w:hAnsi="Times"/>
          <w:sz w:val="24"/>
          <w:szCs w:val="24"/>
        </w:rPr>
        <w:t>t-value</w:t>
      </w:r>
      <w:r w:rsidR="00977D49">
        <w:rPr>
          <w:rFonts w:ascii="Times" w:eastAsia="Calibri" w:hAnsi="Times"/>
          <w:sz w:val="24"/>
          <w:szCs w:val="24"/>
        </w:rPr>
        <w:br/>
      </w:r>
      <w:r w:rsidR="00977D49" w:rsidRPr="00977D49">
        <w:rPr>
          <w:rFonts w:ascii="Times" w:eastAsia="Calibri" w:hAnsi="Times"/>
          <w:sz w:val="24"/>
          <w:szCs w:val="24"/>
          <w:vertAlign w:val="superscript"/>
        </w:rPr>
        <w:t>2</w:t>
      </w:r>
      <w:r w:rsidR="00977D49" w:rsidRPr="00977D49">
        <w:rPr>
          <w:rFonts w:ascii="Times" w:eastAsia="Calibri" w:hAnsi="Times"/>
          <w:sz w:val="24"/>
          <w:szCs w:val="24"/>
        </w:rPr>
        <w:t>Χ</w:t>
      </w:r>
      <w:r w:rsidR="00977D49" w:rsidRPr="00977D49">
        <w:rPr>
          <w:rFonts w:ascii="Times" w:eastAsia="Calibri" w:hAnsi="Times"/>
          <w:sz w:val="24"/>
          <w:szCs w:val="24"/>
          <w:vertAlign w:val="superscript"/>
        </w:rPr>
        <w:t>2</w:t>
      </w:r>
      <w:r w:rsidR="00977D49" w:rsidRPr="00977D49">
        <w:rPr>
          <w:rFonts w:ascii="Times" w:eastAsia="Calibri" w:hAnsi="Times"/>
          <w:sz w:val="24"/>
          <w:szCs w:val="24"/>
        </w:rPr>
        <w:t>-value</w:t>
      </w:r>
      <w:r w:rsidR="00977D49">
        <w:rPr>
          <w:rFonts w:ascii="Times" w:eastAsia="Calibri" w:hAnsi="Times"/>
          <w:sz w:val="24"/>
          <w:szCs w:val="24"/>
        </w:rPr>
        <w:br/>
      </w:r>
      <w:r w:rsidR="00977D49" w:rsidRPr="00977D49">
        <w:rPr>
          <w:rFonts w:ascii="Times" w:eastAsia="Calibri" w:hAnsi="Times"/>
          <w:sz w:val="24"/>
          <w:szCs w:val="24"/>
          <w:vertAlign w:val="superscript"/>
        </w:rPr>
        <w:t>3</w:t>
      </w:r>
      <w:r w:rsidR="00977D49" w:rsidRPr="00977D49">
        <w:rPr>
          <w:rFonts w:ascii="Times" w:eastAsia="Calibri" w:hAnsi="Times"/>
          <w:sz w:val="24"/>
          <w:szCs w:val="24"/>
        </w:rPr>
        <w:t>GAF = Global assessment of functioning</w:t>
      </w:r>
    </w:p>
    <w:sectPr w:rsidR="00BD1950" w:rsidRPr="00977D49" w:rsidSect="008076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F69"/>
    <w:rsid w:val="00010599"/>
    <w:rsid w:val="00476C49"/>
    <w:rsid w:val="006E1F69"/>
    <w:rsid w:val="008076A1"/>
    <w:rsid w:val="00977D49"/>
    <w:rsid w:val="009B273B"/>
    <w:rsid w:val="00B00531"/>
    <w:rsid w:val="00BD1950"/>
    <w:rsid w:val="00C671F9"/>
    <w:rsid w:val="00D02B58"/>
    <w:rsid w:val="00D4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DC92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F6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F69"/>
    <w:pPr>
      <w:spacing w:before="100" w:beforeAutospacing="1" w:after="100" w:afterAutospacing="1" w:line="240" w:lineRule="auto"/>
    </w:pPr>
    <w:rPr>
      <w:rFonts w:ascii="Times" w:eastAsia="ＭＳ 明朝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F6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F69"/>
    <w:pPr>
      <w:spacing w:before="100" w:beforeAutospacing="1" w:after="100" w:afterAutospacing="1" w:line="240" w:lineRule="auto"/>
    </w:pPr>
    <w:rPr>
      <w:rFonts w:ascii="Times" w:eastAsia="ＭＳ 明朝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6</Words>
  <Characters>1465</Characters>
  <Application>Microsoft Macintosh Word</Application>
  <DocSecurity>0</DocSecurity>
  <Lines>12</Lines>
  <Paragraphs>3</Paragraphs>
  <ScaleCrop>false</ScaleCrop>
  <Company>Maastricht University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ernaus</dc:creator>
  <cp:keywords/>
  <dc:description/>
  <cp:lastModifiedBy>Dennis Hernaus</cp:lastModifiedBy>
  <cp:revision>8</cp:revision>
  <dcterms:created xsi:type="dcterms:W3CDTF">2013-05-15T09:43:00Z</dcterms:created>
  <dcterms:modified xsi:type="dcterms:W3CDTF">2013-05-15T10:09:00Z</dcterms:modified>
</cp:coreProperties>
</file>